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2880"/>
        <w:gridCol w:w="1500"/>
        <w:gridCol w:w="1500"/>
      </w:tblGrid>
      <w:tr>
        <w:trPr>
          <w:trHeight w:val="46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inal Cord Enriched Gene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 Nam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ccession Number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script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inal Cord/ Cortical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c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27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C9 (Hoxc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8.98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b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458, BB80738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B3 (Hoxb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.4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b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4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B7 (Hoxb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.45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a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45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A7 (Hoxa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.37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b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3403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B2 (Hoxb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.73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c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46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C6 (Hoxc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.63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a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45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A5 (Hoxa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.47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b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2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B6 (Hoxb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.65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a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45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A9 (Hoxa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16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oxb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237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forkhead box B1 (Foxb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.95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2f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697, X7665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nuclear receptor subfamily 2, group F, member 2 (Nr2f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.17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bpb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3072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 repeat binding protein, beta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.30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b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270, AK0788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B9 (Hoxb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.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unx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1463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use mRNA for PEBP2a1 protei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.77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lc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58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lcitonin/calcitonin-related polypeptide, alpha (Calca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.20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rx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12443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 xml:space="preserve">Iroquois-class homeodomain protein IRX-1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67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tga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3372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integrin alpha 9 (Itga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46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lis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4722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LIS family zinc finger 1 (Glis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38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88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id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32669, AK036230, AK036246, AK03427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lutamate receptor, ionotropic, delta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65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cne1l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148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otassium voltage-gated channel, Isk-related family, member 1-like (Kcne1l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0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dc42ep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651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DC42 effector protein (Rho GTPase binding) 3 (Cdc42ep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pr4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19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 protein-coupled receptor 49 (Gpr4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3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c1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46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 xml:space="preserve">homeo box C10 (Hoxc10)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2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ce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3745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aired basic amino acid cleaving system 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21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rx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57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Iroquois related homeobox 2 (Drosophila) (Irx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9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v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61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veolin, caveolae protein 1 (Cav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86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9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cap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877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rc family associated phosphoprotein 2 (Scap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86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10035E14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839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 xml:space="preserve">RIKEN cDNA 3110035E14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75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bra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25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amma-aminobutyric acid (GABA-A) receptor, subunit alpha 4 (Gabra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70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88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1Ertd471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3527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s musculus DNA segment, Chr 1, ERATO Doi 471, expressed, mRNA (cDNA clone IMAGE:5064213), partial cds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65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1370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1370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IKEN cDNA 4922502B01 gen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45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I85451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M_48918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DICTED: Mus musculus expressed sequence AI854517 (AI85451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38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00013E18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517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 xml:space="preserve">RIKEN cDNA 1700013E18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37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on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45584, AK08471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pondin 1, (f-spondin) extracellular matrix protein (Spon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pne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581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opine VIII (Cpne8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c24a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5319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olute carrier family 24 (sodium/potassium/calcium exchanger), member 3 (Slc24a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95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d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55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D9 (Hoxd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10024M03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1153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tein phosphatase 1, regulatory subunit 3D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73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x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189, X8033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ine oculis-related homeobox 1 homolog (Drosophila) (Six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65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88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c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250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biregional cell adhesion molecule-related/down-regulated by oncogenes (Cdon) binding protein (Boc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64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132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8395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8395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12 days embryo spinal ganglion cDNA, RIKEN full-length enriched library, clone:D130069E17 product:unknown EST, full insert sequenc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53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kp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61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lakophilin 2 (Pkp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49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tga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3282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grin alpha 9 (Itga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48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88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W55451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V25574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V255740 RIKEN full-length enriched, adult male testis (DH10B) Mus musculus cDNA clone 4921522H04 3'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44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gs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638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gulator of G-protein signaling 8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42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15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4902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4902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0 day neonate cerebellum cDNA, RIKEN full-length enriched library, clone:C230091O15 product:inferred: KIAA1276 protein {Homo sapiens}, full insert sequence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33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obo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5549, AK129396, AK0841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roundabout homolog 2 (Drosophila) (Robo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29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6407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F13868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601781871F1 NCI_CGAP_Lu30 Mus musculus cDNA clone IMAGE:4009937 5'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23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8sia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I7361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8 alpha-N-acetyl-neuraminide alpha-2,8-sialyltransferase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21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rx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39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Iroquois related homeobox 3 (Drosophila) (Irx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20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132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330117B1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3392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adult male diencephalon cDNA, RIKEN full-length enriched library, clone:9330117B14 product:unknown EST, full insert sequenc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20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mp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550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uanosine monophosphate reductase (Gmpr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15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litrk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549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LIT and NTRK-like family, member 6 (Slitrk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14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r1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449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rbonic anhydrase 13 (Car1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04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88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00084M14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N83368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GENCOURT_24954556 NIH_MGC_169 Mus musculus cDNA clone IMAGE:30917828 5' sequenc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99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stt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3399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lutathione S-transferase, theta 3 (Gstt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96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krd1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8140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ankyrin repeat domain 15 (Ankrd1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96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ns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45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kinesin 2 (Kns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91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ned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24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ushi, nidogen and EGF-like domains 1 (Sned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9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p4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08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rowth associated protein 43 (Gap4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8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b1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53842, BC01611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wth factor receptor bound protein 1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mem14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8331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nsmembrane protein 14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3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cyp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934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acylphosphatase 2, muscle type (Acyp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3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11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10014D11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0933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adult male tongue cDNA, RIKEN full-length enriched library, clone:2310014D11 product:unknown EST, full insert sequence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1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</w:tr>
      <w:tr>
        <w:trPr>
          <w:trHeight w:val="132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4684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4684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10 days neonate medulla oblongata cDNA, RIKEN full-length enriched library, clone:B830028K19 product:unknown EST, full insert sequence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79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30028L06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7567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cDNA clone IMAGE:30619724, partial cds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78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132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10043N10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2874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10 days neonate skin cDNA, RIKEN full-length enriched library, clone:4732452C17 product:unknown EST, full insert sequenc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76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de1b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80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hosphodiesterase 1B, Ca2+-calmodulin dependent (Pde1b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7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eal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4623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ranscription elongation factor A (SII)-like 1 (Tceal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70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fsd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966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ajor facilitator superfamily domain containing 2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68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I42751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301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s musculus expressed sequence AI427515 (AI42751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6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leu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341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s musculus cDNA sequence BC038059 (BC03805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63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p1a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4490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ATPase, Na+/K+ transporting, alpha 1 polypeptide (Atp1a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9</w:t>
            </w:r>
          </w:p>
        </w:tc>
      </w:tr>
      <w:tr>
        <w:trPr>
          <w:trHeight w:val="11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8280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8280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ES cells cDNA, RIKEN full-length enriched library, clone:C330023J09 product:weakly similar to GAG POLYPROTEIN , full insert sequence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59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mg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314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upregulated during skeletal muscle growth 4 (Usmg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58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c5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5313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unc-5 homolog A (C. elegans) (Unc5a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58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cdha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7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rotocadherin alpha 6 (Pcdha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52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11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933436C20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1707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adult male testis cDNA, RIKEN full-length enriched library, clone:4933436C20 product:hypothetical protein, full insert sequence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51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npp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8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ectonucleotide pyrophosphatase/phosphodiesterase 1 (Enpp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50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mp1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3482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trix metallopeptidase 1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9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pr4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5310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 protein-coupled receptor 45 (Gpr4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7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jp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59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ght junction protein 2 (Tjp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5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bcg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92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TP-binding cassette, sub-family G (WHITE), member 2 (Abcg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k3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M_35889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REDICTED: Mus musculus seri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4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brg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25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amma-aminobutyric acid (GABA-A) receptor, subunit gamma 1 (Gabrg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4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10031P15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M_14382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KIAA1952 protein; PREDICTED: Mus musculus RIKEN cDNA 2810031P15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3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cvrinp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582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activin receptor interacting protein 1 (Acvrinp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0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bca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85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ATP-binding cassette, sub-family A (ABC1), member 7 (Abca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0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8302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Insulin-like growth factor 2 mRNA-binding protein 2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0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v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690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veolin 2 (Cav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930031L14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M_4855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REDICTED: Mus musculus RIKEN cDNA A930031L14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9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030049G20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248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E030049G20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9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mp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340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bone morphogenetic protein 3 (Bmp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7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l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26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reelin (Reln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5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930041G11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703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A930041G11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nb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53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uanine nucleotide binding protein, beta 4 (Gnb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2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cor2 changed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5404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P/microtubule affinity-regulating kinase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9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Y42561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Y42561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MP4-2 mRN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8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pa1l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2579, AK122284, AK04374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ignal-induced proliferation-associated 1 like 1 (Sipa1l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8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mem2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344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nsmembrane protein 28 (Tmem28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7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GFR5bet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5407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fibroblast growth factor receptor-like 1 (Fgfrl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6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bln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263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erebellin 2 precursor protein (Cbln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6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88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B25413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B25413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B254136 RIKEN full-length enriched, 7 days neonate cerebellum Mus musculus cDNA clone A730060K06 3'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ma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68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laminin, alpha 4 (Lama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pysl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99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dihydropyrimidinase-like 4 (Dpysl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4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dz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857, AK03126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odd Oz/ten-m homolog 3 (Drosophila) (Odz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4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d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261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Rho family GTPase 1 (Rnd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4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pp3r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3239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tein phosphatase 3, regulatory subunit B, alpha isoform (calcineurin B, type II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B02468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B02468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gene, exon 3, partial sequenc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2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ut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24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fucosyltransferase 9 (Fut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dkl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5238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p junction membrane channel protein alpha 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1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cdh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6073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tocadherin 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1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30517E21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20758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6430517E21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1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d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272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spase recruitment domain 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0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88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430019H16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5867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D430019H16 gene, mRNA (cDNA clone IMAGE:6834465), partial cds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9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00074C18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1377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tratricopeptide repeat domain 9B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9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ll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86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lta-like 3 (Drosophila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9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arp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598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Notch-regulated ankyrin repeat protein (Nrarp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8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phn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1223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trophilin 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7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30023B20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759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haw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5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cc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4876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leted in colorectal carcinoma (Dcc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4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830045N13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5353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B830045N13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gnef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202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Rho-guanine nucleotide exchange factor (Rgnef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cdha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3866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rotocadherin alpha 9 (Pcdha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3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00041A09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8283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2900041A09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2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3047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761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KIAA0523 protein; Mus musculus cDNA sequence BC030477 (BC03047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2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GC6717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100418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s musculus similar to hypothetical protein FLJ14721 (MGC6717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1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mp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59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issue inhibitor of metalloproteinase 2 (Timp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1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cp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875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lasma glutamate carboxypeptidase (Pgcp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10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430049B03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M_48935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REDICTED: Mus musculus RIKEN cDNA 2700063P19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9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gfrl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1974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pioid growth factor receptor-like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9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9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stt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18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lutathione S-transferase, theta 1 (Gstt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9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P042792-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P042792-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9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mjd1c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5057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umonji domain containing 1C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8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crn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726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ecernin 1 (Scrn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8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x1l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5127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x1-lik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7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xa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26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homeo box A4 (Hoxa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6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gf1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20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fibroblast growth factor 13 (Fgf1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6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r1c1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77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aldo-keto reductase family 1, member C13 (Akr1c1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5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230005D02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28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D230005D02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5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2262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763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s musculus cDNA sequence BC022623 (BC02262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3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xo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5989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-box only protein 7 (Fbxo7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3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dz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85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odd Oz/ten-m homolog 2 (Drosophila) (Odz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88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amts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78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a disintegrin-like and metalloprotease (reprolysin type) with thrombospondin type 1 motif, 5 (aggrecanase-2) (Adamts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2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dd45g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81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rowth arrest and DNA-damage-inducible 45 gamma (Gadd45g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cnd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969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otassium voltage-gated channel, Shal-related family, member 2 (Kcnd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tna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81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tenin alpha 2 (Catna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2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xyd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200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FXYD domain-containing ion transport regulator 6 (Fxyd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1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xa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8725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nexin A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0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o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7741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Maestro (Mro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00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rtical Enriched Gene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 Nam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ccession Number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script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inal Cord/ Cortical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2e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5222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nuclear receptor subfamily 2, group E, member 1 (Nr2e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1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ya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668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yes absent 1 homolog (Drosophila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2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n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5352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neuritin 1 (Nrn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3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hx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71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LIM homeobox protein 2 (Lhx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4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mpe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847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BMP-binding endothelial regulator (Bmper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9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scr1l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20764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Down syndrome critical region gene 1-like 1 (Dscr1l1), transcript variant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W12575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900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expressed sequence AW125753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5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lbp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059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retinaldehyde binding protein 1 (Rlbp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6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4a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93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rocollagen, type IV, alpha 1 (Col4a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7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x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49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aristaless related homeobox gene (Drosophila) (Arx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rsp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38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hyroid hormone responsive SPOT14 homolog (Rattus) (Thrsp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8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y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38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hymus cell antigen 1, theta (Thy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8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gf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91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epidermal growth factor receptor (Egfr), transcript variant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9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itl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59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kit ligand (Kitl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9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fcp2l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8629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nscription factor CP2-like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0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lstn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231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lsyntenin 2 (Clstn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0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tsh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8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thepsin H (Ctsh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1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dlim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679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DZ and LIM domain 3 (Pdlim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2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mp1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60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matrix metalloproteinase 14 (membrane-inserted) (Mmp14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3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fnb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11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ephrin B2 (Efnb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3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d30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542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D302 antige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4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ng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5368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trin G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4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d4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2898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D44 antigen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5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ar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8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breast cancer anti-estrogen resistance 3 (Bcar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6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r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8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rbonic anhydrase 2 (Car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6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iad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695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OCIA domain containing 2 (Ociad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cna2d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78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lcium channel, voltage-dependent, alpha2/delta subunit 1 (Cacna2d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7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mc5l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5380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SMC5 structural maintenance of chromosomes 5-like 1 (yeast) (Smc5l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7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bl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4230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bulett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18a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92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rocollagen, type XVIII, alpha 1 (Col18a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8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ia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54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lutamate receptor, ionotropic, AMPA2 (alpha 2) (Gria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U53428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U53428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U534286 AGENCOURT_10198645 NIH_MGC_143 Mus musculus cDNA clone IMAGE:6561559 5', mRNA sequenc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9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erp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203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ERP, TP53 apoptosis effector (Perp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9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cng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8064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alcium channel, voltage-dependent, gamma subunit 5 (Cacng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9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NAT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4453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icotinamide nucleotide adenylyltransferase 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0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11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rrc8b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5424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ucine rich repeat containing 8 family, member B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0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10408K0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10408K0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unknown EST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0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lt25d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775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lycosyltransferase 25 domain containing 2 (Glt25d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camkl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997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ouble cortin and calcium/calmodulin-dependent protein kinase-like 1 (Dcamkl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gf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3998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ltiple EGF-like-domains 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3galt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3314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UDP-Gal:betaGlcNAc beta 1,3-galactosyltransferase, polypeptide 5 (B3galt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bc1d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963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BC1 domain family, member 1 (Tbc1d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trk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74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neurotrophic tyrosine kinase, receptor, type 2 (Ntrk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ba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46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myloid beta (A4) precursor protein-binding, family A, member 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32435N03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275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4732435N03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chfr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715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TP cyclohydrolase I feedback regulator (Gchfr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ubb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647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ubulin, beta 6 (Tubb6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2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9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610040J01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955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0610040J01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ref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2311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ell growth regulator with EF hand domain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tpnc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C08233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osphatidylinositol transfer protein, cytoplasmic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2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330050I23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2072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D330050I23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3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maip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145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horbol-12-myristate-13-acetate-induced protein 1 (Pmaip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3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nfrsf1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8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umor necrosis factor receptor superfamily, member 19 (Tnfrsf19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3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tprv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95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rotein tyrosine phosphatase, receptor type, V (Ptprv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4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orb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4442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R-related orphan receptor beta (Rorb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4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30213B05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4556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9130213B05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4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cng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83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yclin G1 (Ccng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4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pk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01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death-associated kinase 2 (Dapk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330438E18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728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5330438E18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5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hx3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3394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DEAH (Asp-Glu-Ala-His) box polypeptide 32 (Dhx3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5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f3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147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ring finger protein 32 (Rnf3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5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10049K24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3020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LCCL domain containing cysteine-rich secretory protein 2 (Lcrisp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5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fge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59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milk fat globule-EGF factor 8 protein (Mfge8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5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ynx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183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Ly6/neurotoxin 1 (Lynx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6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mem38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4453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ransmembrane protein 38a (Tmem38a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6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b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001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disabled homolog 1 (Drosophila) (Dab1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6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tb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8845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ecial AT-rich sequence binding protein 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6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dkn1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6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cyclin-dependent kinase inhibitor 1A (P21) (Cdkn1a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7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332401O19Rik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770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RIKEN cDNA 6332401O19 gene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8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134186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C13418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LR_DROME (P18432) Myosin regulatory light chain 2 (MLC-2), partial (6%)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8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ypc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78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glycophorin C (Gypc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8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8651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K08651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us musculus 15 days embryo head cDNA, RIKEN full-length enriched library, clone:D930033J18 product:protein tyrosine phosphatase, non-receptor type 14, full insert sequence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8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rxn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968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lfiredoxin 1 homolog (S. cerevisiae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</w:tr>
      <w:tr>
        <w:trPr>
          <w:trHeight w:val="6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8sia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9801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lpha-2,8-sialyltransferase. 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9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usp1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201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dual specificity phosphatase 10 (Dusp10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9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132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mem3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2623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ransmembrane protein 35 (Tmem35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9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4a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6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nuclear receptor subfamily 4, group A, member 2 (Nr4a2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lf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45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Kruppel-like factor 3 (basic) (Klf3)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0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</w:tr>
      <w:tr>
        <w:trPr>
          <w:trHeight w:val="44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src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9976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oline/serine-rich coiled-coil 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1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</w:tbl>
    <w:p>
      <w:pPr>
        <w:pStyle w:val="Normal"/>
        <w:rPr/>
      </w:pPr>
      <w:r>
        <w:rPr/>
        <w:t xml:space="preserve">Table S2: List of differentially expressed genes. Criteria for differential expression </w:t>
      </w:r>
      <w:r>
        <w:rPr>
          <w:u w:val="single"/>
        </w:rPr>
        <w:t>&gt;</w:t>
      </w:r>
      <w:r>
        <w:rPr/>
        <w:t xml:space="preserve"> 2 fold change in expression in each hybridization with P </w:t>
      </w:r>
      <w:r>
        <w:rPr>
          <w:u w:val="single"/>
        </w:rPr>
        <w:t>&lt;</w:t>
      </w:r>
      <w:r>
        <w:rPr/>
        <w:t>0.01. Expression &gt;1: enriched in spinal cord derived neurospher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07:05:00Z</dcterms:created>
  <dc:creator>Terry Kelly</dc:creator>
  <dc:description/>
  <cp:keywords/>
  <dc:language>en-US</dc:language>
  <cp:lastModifiedBy>Terry Kelly</cp:lastModifiedBy>
  <dcterms:modified xsi:type="dcterms:W3CDTF">2008-12-19T07:08:00Z</dcterms:modified>
  <cp:revision>1</cp:revision>
  <dc:subject/>
  <dc:title>Spinal Cord Enriched Genes</dc:title>
</cp:coreProperties>
</file>